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9731E" w14:textId="0AE756D5" w:rsidR="00EE4065" w:rsidRDefault="00EE4065" w:rsidP="00EE40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27335287"/>
      <w:r>
        <w:rPr>
          <w:rFonts w:ascii="Times New Roman" w:hAnsi="Times New Roman" w:cs="Times New Roman"/>
          <w:b/>
          <w:sz w:val="24"/>
          <w:szCs w:val="24"/>
          <w:lang w:val="en-GB"/>
        </w:rPr>
        <w:t>Ad</w:t>
      </w:r>
      <w:r w:rsidR="00F62143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pting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ureSelect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enrichment protocol on the Ion Torrent S5 platform in molecular diagnostics of craniosynostosis</w:t>
      </w:r>
    </w:p>
    <w:p w14:paraId="7DB9731F" w14:textId="679FFB30" w:rsidR="00EE4065" w:rsidRPr="00C51C0E" w:rsidRDefault="00EE4065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51C0E">
        <w:rPr>
          <w:rFonts w:ascii="Times New Roman" w:hAnsi="Times New Roman" w:cs="Times New Roman"/>
          <w:sz w:val="24"/>
          <w:szCs w:val="24"/>
        </w:rPr>
        <w:t xml:space="preserve">Ewelina </w:t>
      </w:r>
      <w:r w:rsidR="00C51C0E" w:rsidRPr="00C51C0E">
        <w:rPr>
          <w:rFonts w:ascii="Times New Roman" w:hAnsi="Times New Roman" w:cs="Times New Roman"/>
          <w:sz w:val="24"/>
          <w:szCs w:val="24"/>
        </w:rPr>
        <w:t>Bukowska</w:t>
      </w:r>
      <w:r w:rsidR="00C51C0E">
        <w:rPr>
          <w:rFonts w:ascii="Times New Roman" w:hAnsi="Times New Roman" w:cs="Times New Roman"/>
          <w:sz w:val="24"/>
          <w:szCs w:val="24"/>
        </w:rPr>
        <w:t>-</w:t>
      </w:r>
      <w:r w:rsidRPr="00C51C0E">
        <w:rPr>
          <w:rFonts w:ascii="Times New Roman" w:hAnsi="Times New Roman" w:cs="Times New Roman"/>
          <w:sz w:val="24"/>
          <w:szCs w:val="24"/>
        </w:rPr>
        <w:t>Olech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1C0E">
        <w:rPr>
          <w:rFonts w:ascii="Times New Roman" w:hAnsi="Times New Roman" w:cs="Times New Roman"/>
          <w:sz w:val="24"/>
          <w:szCs w:val="24"/>
        </w:rPr>
        <w:t>, Delfina Popiel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1C0E">
        <w:rPr>
          <w:rFonts w:ascii="Times New Roman" w:hAnsi="Times New Roman" w:cs="Times New Roman"/>
          <w:sz w:val="24"/>
          <w:szCs w:val="24"/>
        </w:rPr>
        <w:t>,</w:t>
      </w:r>
      <w:r w:rsidR="00AE48C7" w:rsidRPr="00C51C0E">
        <w:rPr>
          <w:rFonts w:ascii="Times New Roman" w:hAnsi="Times New Roman" w:cs="Times New Roman"/>
          <w:sz w:val="24"/>
          <w:szCs w:val="24"/>
        </w:rPr>
        <w:t xml:space="preserve"> Grzegorz Koczyk</w:t>
      </w:r>
      <w:r w:rsidR="00AE48C7" w:rsidRPr="00C51C0E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C51C0E">
        <w:rPr>
          <w:rFonts w:ascii="Times New Roman" w:hAnsi="Times New Roman" w:cs="Times New Roman"/>
          <w:sz w:val="24"/>
          <w:szCs w:val="24"/>
        </w:rPr>
        <w:t xml:space="preserve"> Anna Sowińska-Seidler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1C0E">
        <w:rPr>
          <w:rFonts w:ascii="Times New Roman" w:hAnsi="Times New Roman" w:cs="Times New Roman"/>
          <w:sz w:val="24"/>
          <w:szCs w:val="24"/>
        </w:rPr>
        <w:t xml:space="preserve">, </w:t>
      </w:r>
      <w:r w:rsidR="002E22B6" w:rsidRPr="00C51C0E">
        <w:rPr>
          <w:rFonts w:ascii="Times New Roman" w:hAnsi="Times New Roman" w:cs="Times New Roman"/>
          <w:sz w:val="24"/>
          <w:szCs w:val="24"/>
        </w:rPr>
        <w:t>Magdalena Socha</w:t>
      </w:r>
      <w:r w:rsidR="002E22B6" w:rsidRPr="00C51C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E22B6" w:rsidRPr="00C51C0E">
        <w:rPr>
          <w:rFonts w:ascii="Times New Roman" w:hAnsi="Times New Roman" w:cs="Times New Roman"/>
          <w:sz w:val="24"/>
          <w:szCs w:val="24"/>
        </w:rPr>
        <w:t xml:space="preserve">, </w:t>
      </w:r>
      <w:r w:rsidRPr="00C51C0E">
        <w:rPr>
          <w:rFonts w:ascii="Times New Roman" w:hAnsi="Times New Roman" w:cs="Times New Roman"/>
          <w:sz w:val="24"/>
          <w:szCs w:val="24"/>
        </w:rPr>
        <w:t>Bartosz Wojciechowicz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51C0E">
        <w:rPr>
          <w:rFonts w:ascii="Times New Roman" w:hAnsi="Times New Roman" w:cs="Times New Roman"/>
          <w:sz w:val="24"/>
          <w:szCs w:val="24"/>
        </w:rPr>
        <w:t>, Adam Dawidziuk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1C0E">
        <w:rPr>
          <w:rFonts w:ascii="Times New Roman" w:hAnsi="Times New Roman" w:cs="Times New Roman"/>
          <w:sz w:val="24"/>
          <w:szCs w:val="24"/>
        </w:rPr>
        <w:t xml:space="preserve">, </w:t>
      </w:r>
      <w:r w:rsidR="006974FF" w:rsidRPr="00C51C0E">
        <w:rPr>
          <w:rFonts w:ascii="Times New Roman" w:hAnsi="Times New Roman" w:cs="Times New Roman"/>
          <w:sz w:val="24"/>
          <w:szCs w:val="24"/>
        </w:rPr>
        <w:t>Dawid Larysz</w:t>
      </w:r>
      <w:r w:rsidR="006974FF" w:rsidRPr="00C51C0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6974FF" w:rsidRPr="00C51C0E">
        <w:rPr>
          <w:rFonts w:ascii="Times New Roman" w:hAnsi="Times New Roman" w:cs="Times New Roman"/>
          <w:sz w:val="24"/>
          <w:szCs w:val="24"/>
        </w:rPr>
        <w:t xml:space="preserve">, </w:t>
      </w:r>
      <w:r w:rsidRPr="00C51C0E">
        <w:rPr>
          <w:rFonts w:ascii="Times New Roman" w:hAnsi="Times New Roman" w:cs="Times New Roman"/>
          <w:sz w:val="24"/>
          <w:szCs w:val="24"/>
        </w:rPr>
        <w:t>Aleksander Jamsheer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7DB97320" w14:textId="77777777" w:rsidR="00D040F6" w:rsidRPr="00C51C0E" w:rsidRDefault="00D040F6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</w:rPr>
      </w:pPr>
    </w:p>
    <w:p w14:paraId="6255E8E5" w14:textId="74FB073D" w:rsidR="00FB2B54" w:rsidRPr="00FB2B54" w:rsidRDefault="00D040F6" w:rsidP="00FA1BCD">
      <w:pPr>
        <w:spacing w:after="0" w:line="24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368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76138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4368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</w:p>
    <w:p w14:paraId="7DB97323" w14:textId="77777777" w:rsidR="00436884" w:rsidRPr="00D040F6" w:rsidRDefault="00436884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B97324" w14:textId="6BF218FF" w:rsidR="00F62143" w:rsidRDefault="00436884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7DB97326" wp14:editId="087349F0">
            <wp:simplePos x="899160" y="2926080"/>
            <wp:positionH relativeFrom="column">
              <wp:align>left</wp:align>
            </wp:positionH>
            <wp:positionV relativeFrom="paragraph">
              <wp:align>top</wp:align>
            </wp:positionV>
            <wp:extent cx="2368550" cy="2784254"/>
            <wp:effectExtent l="0" t="0" r="0" b="0"/>
            <wp:wrapSquare wrapText="bothSides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ibraries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92" r="24166"/>
                    <a:stretch/>
                  </pic:blipFill>
                  <pic:spPr bwMode="auto">
                    <a:xfrm>
                      <a:off x="0" y="0"/>
                      <a:ext cx="2368550" cy="27842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1B5DAC2" w14:textId="7A456646" w:rsidR="00F62143" w:rsidRDefault="00F62143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3719645" w14:textId="77777777" w:rsidR="00EE4065" w:rsidRPr="00D040F6" w:rsidRDefault="00F62143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br w:type="textWrapping" w:clear="all"/>
      </w:r>
    </w:p>
    <w:tbl>
      <w:tblPr>
        <w:tblStyle w:val="Tabela-Siatka"/>
        <w:tblpPr w:leftFromText="141" w:rightFromText="141" w:vertAnchor="page" w:horzAnchor="margin" w:tblpY="9169"/>
        <w:tblW w:w="8725" w:type="dxa"/>
        <w:tblLayout w:type="fixed"/>
        <w:tblLook w:val="04A0" w:firstRow="1" w:lastRow="0" w:firstColumn="1" w:lastColumn="0" w:noHBand="0" w:noVBand="1"/>
      </w:tblPr>
      <w:tblGrid>
        <w:gridCol w:w="1165"/>
        <w:gridCol w:w="1440"/>
        <w:gridCol w:w="2970"/>
        <w:gridCol w:w="3150"/>
      </w:tblGrid>
      <w:tr w:rsidR="00FA1BCD" w:rsidRPr="00FA1BCD" w14:paraId="356194AD" w14:textId="77777777" w:rsidTr="00FA1BCD">
        <w:tc>
          <w:tcPr>
            <w:tcW w:w="1165" w:type="dxa"/>
          </w:tcPr>
          <w:p w14:paraId="1D243B5A" w14:textId="77777777" w:rsidR="00FA1BCD" w:rsidRPr="007163F5" w:rsidRDefault="00FA1BCD" w:rsidP="00FA1B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GoBack"/>
            <w:bookmarkEnd w:id="1"/>
            <w:proofErr w:type="spellStart"/>
            <w:r w:rsidRPr="007163F5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440" w:type="dxa"/>
          </w:tcPr>
          <w:p w14:paraId="1205AFE2" w14:textId="77777777" w:rsidR="00FA1BCD" w:rsidRPr="007163F5" w:rsidRDefault="00FA1BCD" w:rsidP="00FA1B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163F5">
              <w:rPr>
                <w:rFonts w:ascii="Times New Roman" w:hAnsi="Times New Roman" w:cs="Times New Roman"/>
                <w:b/>
                <w:sz w:val="20"/>
                <w:szCs w:val="20"/>
              </w:rPr>
              <w:t>Exon</w:t>
            </w:r>
            <w:proofErr w:type="spellEnd"/>
            <w:r w:rsidRPr="007163F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</w:tcPr>
          <w:p w14:paraId="7F392FD0" w14:textId="77777777" w:rsidR="00FA1BCD" w:rsidRPr="007163F5" w:rsidRDefault="00FA1BCD" w:rsidP="00FA1B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63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ward primer sequence 5’-3’</w:t>
            </w:r>
          </w:p>
        </w:tc>
        <w:tc>
          <w:tcPr>
            <w:tcW w:w="3150" w:type="dxa"/>
          </w:tcPr>
          <w:p w14:paraId="4FEC400A" w14:textId="77777777" w:rsidR="00FA1BCD" w:rsidRPr="007163F5" w:rsidRDefault="00FA1BCD" w:rsidP="00FA1B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63F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erse primer sequence 5’-3’</w:t>
            </w:r>
          </w:p>
        </w:tc>
      </w:tr>
      <w:tr w:rsidR="00FA1BCD" w:rsidRPr="00F62143" w14:paraId="535F95E7" w14:textId="77777777" w:rsidTr="00FA1BCD">
        <w:tc>
          <w:tcPr>
            <w:tcW w:w="1165" w:type="dxa"/>
          </w:tcPr>
          <w:p w14:paraId="7B9190E7" w14:textId="77777777" w:rsidR="00FA1BCD" w:rsidRPr="007163F5" w:rsidRDefault="00FA1BCD" w:rsidP="00FA1BC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163F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GFR2</w:t>
            </w:r>
          </w:p>
        </w:tc>
        <w:tc>
          <w:tcPr>
            <w:tcW w:w="1440" w:type="dxa"/>
          </w:tcPr>
          <w:p w14:paraId="1A70E8E1" w14:textId="77777777" w:rsidR="00FA1BCD" w:rsidRPr="007163F5" w:rsidRDefault="00FA1BCD" w:rsidP="00FA1B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70" w:type="dxa"/>
          </w:tcPr>
          <w:p w14:paraId="78A2B60F" w14:textId="77777777" w:rsidR="00FA1BCD" w:rsidRPr="007163F5" w:rsidRDefault="00FA1BCD" w:rsidP="00FA1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TCACTGACAGCCCTCTG</w:t>
            </w:r>
          </w:p>
        </w:tc>
        <w:tc>
          <w:tcPr>
            <w:tcW w:w="3150" w:type="dxa"/>
          </w:tcPr>
          <w:p w14:paraId="152F51BE" w14:textId="77777777" w:rsidR="00FA1BCD" w:rsidRPr="007163F5" w:rsidRDefault="00FA1BCD" w:rsidP="00FA1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AAGGAGACCCCAGTTG</w:t>
            </w:r>
          </w:p>
        </w:tc>
      </w:tr>
      <w:tr w:rsidR="00FA1BCD" w:rsidRPr="00F62143" w14:paraId="036A8500" w14:textId="77777777" w:rsidTr="00FA1BCD">
        <w:tc>
          <w:tcPr>
            <w:tcW w:w="1165" w:type="dxa"/>
          </w:tcPr>
          <w:p w14:paraId="15069B62" w14:textId="77777777" w:rsidR="00FA1BCD" w:rsidRPr="007163F5" w:rsidRDefault="00FA1BCD" w:rsidP="00FA1BC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163F5">
              <w:rPr>
                <w:rFonts w:ascii="Times New Roman" w:hAnsi="Times New Roman" w:cs="Times New Roman"/>
                <w:i/>
                <w:sz w:val="20"/>
                <w:szCs w:val="20"/>
              </w:rPr>
              <w:t>FGFR2</w:t>
            </w:r>
          </w:p>
        </w:tc>
        <w:tc>
          <w:tcPr>
            <w:tcW w:w="1440" w:type="dxa"/>
          </w:tcPr>
          <w:p w14:paraId="3983B79F" w14:textId="77777777" w:rsidR="00FA1BCD" w:rsidRPr="007163F5" w:rsidRDefault="00FA1BCD" w:rsidP="00FA1B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970" w:type="dxa"/>
          </w:tcPr>
          <w:p w14:paraId="0D28315F" w14:textId="77777777" w:rsidR="00FA1BCD" w:rsidRPr="007163F5" w:rsidRDefault="00FA1BCD" w:rsidP="00FA1B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TGCTGAATTGCCCAAG</w:t>
            </w:r>
          </w:p>
        </w:tc>
        <w:tc>
          <w:tcPr>
            <w:tcW w:w="3150" w:type="dxa"/>
          </w:tcPr>
          <w:p w14:paraId="59FABE7C" w14:textId="77777777" w:rsidR="00FA1BCD" w:rsidRPr="007163F5" w:rsidRDefault="00FA1BCD" w:rsidP="00FA1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CCCAGCCAAGTAGAATG</w:t>
            </w:r>
          </w:p>
        </w:tc>
      </w:tr>
      <w:tr w:rsidR="00FA1BCD" w:rsidRPr="00F62143" w14:paraId="17ED100B" w14:textId="77777777" w:rsidTr="00FA1BCD">
        <w:tc>
          <w:tcPr>
            <w:tcW w:w="1165" w:type="dxa"/>
          </w:tcPr>
          <w:p w14:paraId="287CFE55" w14:textId="77777777" w:rsidR="00FA1BCD" w:rsidRPr="007163F5" w:rsidRDefault="00FA1BCD" w:rsidP="00FA1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3F5">
              <w:rPr>
                <w:rFonts w:ascii="Times New Roman" w:hAnsi="Times New Roman" w:cs="Times New Roman"/>
                <w:i/>
                <w:sz w:val="20"/>
                <w:szCs w:val="20"/>
              </w:rPr>
              <w:t>RECQL4</w:t>
            </w:r>
          </w:p>
        </w:tc>
        <w:tc>
          <w:tcPr>
            <w:tcW w:w="1440" w:type="dxa"/>
          </w:tcPr>
          <w:p w14:paraId="5E35D898" w14:textId="77777777" w:rsidR="00FA1BCD" w:rsidRPr="007163F5" w:rsidRDefault="00FA1BCD" w:rsidP="00FA1B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70" w:type="dxa"/>
            <w:vAlign w:val="center"/>
          </w:tcPr>
          <w:p w14:paraId="52C337A1" w14:textId="77777777" w:rsidR="00FA1BCD" w:rsidRPr="007163F5" w:rsidRDefault="00FA1BCD" w:rsidP="00FA1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3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CCCACTTCCCTGTTT</w:t>
            </w:r>
          </w:p>
        </w:tc>
        <w:tc>
          <w:tcPr>
            <w:tcW w:w="3150" w:type="dxa"/>
          </w:tcPr>
          <w:p w14:paraId="2639F15C" w14:textId="77777777" w:rsidR="00FA1BCD" w:rsidRPr="007163F5" w:rsidRDefault="00FA1BCD" w:rsidP="00FA1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3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CCCACGCTCAATTGTA</w:t>
            </w:r>
          </w:p>
        </w:tc>
      </w:tr>
      <w:tr w:rsidR="00FA1BCD" w:rsidRPr="00F62143" w14:paraId="566EDF4D" w14:textId="77777777" w:rsidTr="00FA1BCD">
        <w:tc>
          <w:tcPr>
            <w:tcW w:w="1165" w:type="dxa"/>
          </w:tcPr>
          <w:p w14:paraId="7C8D439E" w14:textId="77777777" w:rsidR="00FA1BCD" w:rsidRPr="007163F5" w:rsidRDefault="00FA1BCD" w:rsidP="00FA1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3F5">
              <w:rPr>
                <w:rFonts w:ascii="Times New Roman" w:hAnsi="Times New Roman" w:cs="Times New Roman"/>
                <w:i/>
                <w:sz w:val="20"/>
                <w:szCs w:val="20"/>
              </w:rPr>
              <w:t>RECQL4</w:t>
            </w:r>
          </w:p>
        </w:tc>
        <w:tc>
          <w:tcPr>
            <w:tcW w:w="1440" w:type="dxa"/>
          </w:tcPr>
          <w:p w14:paraId="52680B7E" w14:textId="77777777" w:rsidR="00FA1BCD" w:rsidRPr="007163F5" w:rsidRDefault="00FA1BCD" w:rsidP="00FA1B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3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970" w:type="dxa"/>
            <w:vAlign w:val="center"/>
          </w:tcPr>
          <w:p w14:paraId="7C8DCDCA" w14:textId="77777777" w:rsidR="00FA1BCD" w:rsidRPr="007163F5" w:rsidRDefault="00FA1BCD" w:rsidP="00FA1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63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cctgcatctgacatg</w:t>
            </w:r>
            <w:proofErr w:type="spellEnd"/>
          </w:p>
        </w:tc>
        <w:tc>
          <w:tcPr>
            <w:tcW w:w="3150" w:type="dxa"/>
          </w:tcPr>
          <w:p w14:paraId="671CC999" w14:textId="77777777" w:rsidR="00FA1BCD" w:rsidRPr="007163F5" w:rsidRDefault="00FA1BCD" w:rsidP="00FA1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163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gagcctgtcagagc</w:t>
            </w:r>
            <w:proofErr w:type="spellEnd"/>
          </w:p>
        </w:tc>
      </w:tr>
    </w:tbl>
    <w:p w14:paraId="5DC025C9" w14:textId="4160BC78" w:rsidR="00F62143" w:rsidRPr="00960A9B" w:rsidRDefault="00C15C44">
      <w:pPr>
        <w:rPr>
          <w:rFonts w:ascii="Times New Roman" w:hAnsi="Times New Roman" w:cs="Times New Roman"/>
          <w:b/>
          <w:lang w:val="en-US"/>
        </w:rPr>
      </w:pPr>
      <w:r w:rsidRPr="00960A9B">
        <w:rPr>
          <w:rFonts w:ascii="Times New Roman" w:hAnsi="Times New Roman" w:cs="Times New Roman"/>
          <w:b/>
          <w:lang w:val="en-GB"/>
        </w:rPr>
        <w:t>Table</w:t>
      </w:r>
      <w:r w:rsidRPr="00960A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960A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60A9B" w:rsidRPr="00960A9B">
        <w:rPr>
          <w:rFonts w:ascii="Times New Roman" w:hAnsi="Times New Roman" w:cs="Times New Roman"/>
          <w:sz w:val="24"/>
          <w:szCs w:val="24"/>
          <w:lang w:val="en-GB"/>
        </w:rPr>
        <w:t>Primers sequences used for Sanger sequencing</w:t>
      </w:r>
    </w:p>
    <w:sectPr w:rsidR="00F62143" w:rsidRPr="00960A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7394B5" w14:textId="77777777" w:rsidR="00661292" w:rsidRDefault="00661292" w:rsidP="00F62143">
      <w:pPr>
        <w:spacing w:after="0" w:line="240" w:lineRule="auto"/>
      </w:pPr>
      <w:r>
        <w:separator/>
      </w:r>
    </w:p>
  </w:endnote>
  <w:endnote w:type="continuationSeparator" w:id="0">
    <w:p w14:paraId="754B57CD" w14:textId="77777777" w:rsidR="00661292" w:rsidRDefault="00661292" w:rsidP="00F62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B5642" w14:textId="77777777" w:rsidR="00661292" w:rsidRDefault="00661292" w:rsidP="00F62143">
      <w:pPr>
        <w:spacing w:after="0" w:line="240" w:lineRule="auto"/>
      </w:pPr>
      <w:r>
        <w:separator/>
      </w:r>
    </w:p>
  </w:footnote>
  <w:footnote w:type="continuationSeparator" w:id="0">
    <w:p w14:paraId="18AE4D5F" w14:textId="77777777" w:rsidR="00661292" w:rsidRDefault="00661292" w:rsidP="00F621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065"/>
    <w:rsid w:val="00037D6C"/>
    <w:rsid w:val="000F7E93"/>
    <w:rsid w:val="0017724A"/>
    <w:rsid w:val="002E22B6"/>
    <w:rsid w:val="0038762B"/>
    <w:rsid w:val="00436884"/>
    <w:rsid w:val="00441558"/>
    <w:rsid w:val="00473CC1"/>
    <w:rsid w:val="00661292"/>
    <w:rsid w:val="006974FF"/>
    <w:rsid w:val="006F0ABB"/>
    <w:rsid w:val="007163F5"/>
    <w:rsid w:val="0076138B"/>
    <w:rsid w:val="007A5CF9"/>
    <w:rsid w:val="00806DAD"/>
    <w:rsid w:val="00960A9B"/>
    <w:rsid w:val="009D65EB"/>
    <w:rsid w:val="00AE48C7"/>
    <w:rsid w:val="00B05D6E"/>
    <w:rsid w:val="00B21258"/>
    <w:rsid w:val="00B663B3"/>
    <w:rsid w:val="00C15C44"/>
    <w:rsid w:val="00C51C0E"/>
    <w:rsid w:val="00CF22CB"/>
    <w:rsid w:val="00D040F6"/>
    <w:rsid w:val="00EE4065"/>
    <w:rsid w:val="00F12576"/>
    <w:rsid w:val="00F62143"/>
    <w:rsid w:val="00FA1BCD"/>
    <w:rsid w:val="00FB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9731E"/>
  <w15:chartTrackingRefBased/>
  <w15:docId w15:val="{57D75184-A5D8-412B-90B5-1D79865A4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E406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73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73CC1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F6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62143"/>
  </w:style>
  <w:style w:type="paragraph" w:styleId="Stopka">
    <w:name w:val="footer"/>
    <w:basedOn w:val="Normalny"/>
    <w:link w:val="StopkaZnak"/>
    <w:uiPriority w:val="99"/>
    <w:unhideWhenUsed/>
    <w:rsid w:val="00F6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62143"/>
  </w:style>
  <w:style w:type="table" w:styleId="Tabela-Siatka">
    <w:name w:val="Table Grid"/>
    <w:basedOn w:val="Standardowy"/>
    <w:uiPriority w:val="39"/>
    <w:rsid w:val="00F62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9951B-E8BF-47F3-BB1F-105302715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</dc:creator>
  <cp:keywords/>
  <dc:description/>
  <cp:lastModifiedBy>EO</cp:lastModifiedBy>
  <cp:revision>3</cp:revision>
  <dcterms:created xsi:type="dcterms:W3CDTF">2020-01-03T23:47:00Z</dcterms:created>
  <dcterms:modified xsi:type="dcterms:W3CDTF">2020-01-03T23:50:00Z</dcterms:modified>
</cp:coreProperties>
</file>